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3AF7" w14:textId="790DB1A1" w:rsidR="00554BD1" w:rsidRPr="00075894" w:rsidRDefault="00554BD1">
      <w:pPr>
        <w:rPr>
          <w:rFonts w:ascii="Arial" w:hAnsi="Arial" w:cs="Arial"/>
          <w:b/>
          <w:bCs/>
        </w:rPr>
      </w:pPr>
      <w:r w:rsidRPr="00075894">
        <w:rPr>
          <w:rFonts w:ascii="Arial" w:hAnsi="Arial" w:cs="Arial"/>
          <w:b/>
          <w:bCs/>
        </w:rPr>
        <w:t>S</w:t>
      </w:r>
      <w:r w:rsidR="00BD62B2">
        <w:rPr>
          <w:rFonts w:ascii="Arial" w:hAnsi="Arial" w:cs="Arial"/>
          <w:b/>
          <w:bCs/>
        </w:rPr>
        <w:t xml:space="preserve">1 </w:t>
      </w:r>
      <w:r w:rsidRPr="00075894">
        <w:rPr>
          <w:rFonts w:ascii="Arial" w:hAnsi="Arial" w:cs="Arial"/>
          <w:b/>
          <w:bCs/>
        </w:rPr>
        <w:t>Table: Univaria</w:t>
      </w:r>
      <w:r w:rsidR="00A66582">
        <w:rPr>
          <w:rFonts w:ascii="Arial" w:hAnsi="Arial" w:cs="Arial"/>
          <w:b/>
          <w:bCs/>
        </w:rPr>
        <w:t>ble</w:t>
      </w:r>
      <w:r w:rsidRPr="00075894">
        <w:rPr>
          <w:rFonts w:ascii="Arial" w:hAnsi="Arial" w:cs="Arial"/>
          <w:b/>
          <w:bCs/>
        </w:rPr>
        <w:t xml:space="preserve"> and Multivaria</w:t>
      </w:r>
      <w:r w:rsidR="00A66582">
        <w:rPr>
          <w:rFonts w:ascii="Arial" w:hAnsi="Arial" w:cs="Arial"/>
          <w:b/>
          <w:bCs/>
        </w:rPr>
        <w:t>ble</w:t>
      </w:r>
      <w:r w:rsidRPr="00075894">
        <w:rPr>
          <w:rFonts w:ascii="Arial" w:hAnsi="Arial" w:cs="Arial"/>
          <w:b/>
          <w:bCs/>
        </w:rPr>
        <w:t xml:space="preserve"> Logistic Regression Models for </w:t>
      </w:r>
      <w:proofErr w:type="spellStart"/>
      <w:r w:rsidRPr="00075894">
        <w:rPr>
          <w:rFonts w:ascii="Arial" w:hAnsi="Arial" w:cs="Arial"/>
          <w:b/>
          <w:bCs/>
        </w:rPr>
        <w:t>Dysglycemia</w:t>
      </w:r>
      <w:proofErr w:type="spellEnd"/>
      <w:r w:rsidRPr="00075894">
        <w:rPr>
          <w:rFonts w:ascii="Arial" w:hAnsi="Arial" w:cs="Arial"/>
          <w:b/>
          <w:bCs/>
        </w:rPr>
        <w:t xml:space="preserve"> </w:t>
      </w:r>
    </w:p>
    <w:p w14:paraId="6407591C" w14:textId="77777777" w:rsidR="00554BD1" w:rsidRPr="00554BD1" w:rsidRDefault="00554BD1">
      <w:pPr>
        <w:rPr>
          <w:rFonts w:ascii="Arial" w:hAnsi="Arial" w:cs="Arial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1960"/>
        <w:gridCol w:w="1800"/>
        <w:gridCol w:w="1300"/>
        <w:gridCol w:w="1820"/>
        <w:gridCol w:w="1300"/>
      </w:tblGrid>
      <w:tr w:rsidR="00554BD1" w:rsidRPr="00554BD1" w14:paraId="26B08E07" w14:textId="77777777" w:rsidTr="00554BD1">
        <w:trPr>
          <w:trHeight w:val="9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E02" w14:textId="77777777" w:rsidR="00554BD1" w:rsidRPr="00554BD1" w:rsidRDefault="00554B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5376" w14:textId="20C27CB8" w:rsidR="00554BD1" w:rsidRPr="00554BD1" w:rsidRDefault="00554B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varia</w:t>
            </w:r>
            <w:r w:rsidR="00A665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e</w:t>
            </w:r>
            <w:r w:rsidRPr="00554B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dds Ratio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9C73" w14:textId="77777777" w:rsidR="00554BD1" w:rsidRPr="00554BD1" w:rsidRDefault="00554B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C5A9" w14:textId="77777777" w:rsidR="00554BD1" w:rsidRPr="00554BD1" w:rsidRDefault="00554B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 Odds Ratio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D516" w14:textId="77777777" w:rsidR="00554BD1" w:rsidRPr="00554BD1" w:rsidRDefault="00554B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54BD1" w:rsidRPr="00554BD1" w14:paraId="510E5206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55EA2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C609E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35939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2D903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EC4B37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54BD1" w:rsidRPr="00554BD1" w14:paraId="6AAE18DE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903D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48C1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2.5 (2.2-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F0BA" w14:textId="7A0089B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D687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1.1 (1.0-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D368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</w:tr>
      <w:tr w:rsidR="00554BD1" w:rsidRPr="00554BD1" w14:paraId="6A3DF268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DF8E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HIV-contro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B70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6-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4AC9" w14:textId="01B034AF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C94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5-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8166" w14:textId="1A0D1330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4F2CF9CE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D24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HIV- uncontro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145A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E94" w14:textId="5FE1D325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ED3D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FCD9" w14:textId="02A5E013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480954E4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01C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Age &lt;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37B5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3CE" w14:textId="756E2DC6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9DC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2 (0.2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28DB" w14:textId="3091DEE4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2481F823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812" w14:textId="61F91DF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Age &gt;</w:t>
            </w:r>
            <w:r w:rsidR="00DF43B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AD5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5.6 (4.9-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B03" w14:textId="1EDEF506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D51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4.4 (3.8-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F45B" w14:textId="6720AE30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4AA8CAAE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F95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 xml:space="preserve">BM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AF0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1.1 (1.1-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21CA" w14:textId="6A6AB6D4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BBD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1.1 (1.1-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24D5" w14:textId="6BC764B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79C379FF" w14:textId="77777777" w:rsidTr="00554BD1">
        <w:trPr>
          <w:trHeight w:val="320"/>
        </w:trPr>
        <w:tc>
          <w:tcPr>
            <w:tcW w:w="3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4641B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31330E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0725B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AFF7D6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54BD1" w:rsidRPr="00554BD1" w14:paraId="40D82717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0C0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788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2.5 (2.2-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07D2" w14:textId="1AF4C014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CDD8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1.2 (1.0-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A70C" w14:textId="5B6FB54B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3F6A6334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6BE1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HIV-contro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7E5D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6-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7A5" w14:textId="3A7989AC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11D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5-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738A" w14:textId="678ADEFA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4904FB2C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549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HIV- uncontro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F1BB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F1A" w14:textId="63A34D1F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CD0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55A1" w14:textId="559909C4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7797B517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039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Age &lt;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15D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A6B" w14:textId="0AD27C9A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B61A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C503" w14:textId="6B188216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3212D7AE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B9E" w14:textId="5EBDED4F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Age &gt;</w:t>
            </w:r>
            <w:r w:rsidR="00DF43B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1467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5.6 (4.9-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29C" w14:textId="4802C75C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29CB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4.0 (3.4-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1289" w14:textId="264376B0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43972165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3BF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F71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1.1 (1.1-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FB6" w14:textId="2DA6DCBB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4E8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1.0 (1.0-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1F51" w14:textId="052CF89C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7138B680" w14:textId="77777777" w:rsidTr="00554BD1">
        <w:trPr>
          <w:trHeight w:val="320"/>
        </w:trPr>
        <w:tc>
          <w:tcPr>
            <w:tcW w:w="3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8F7A9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Waist Hip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1CB4F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18964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508631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54BD1" w:rsidRPr="00554BD1" w14:paraId="636DC1B4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4F40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22BD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2.5 (2.2-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A5A" w14:textId="756EB045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6BE6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2.0 (1.8-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4479" w14:textId="294A34C4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3C00D8FA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7E0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HIV-contro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BE9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6-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EB0D" w14:textId="326D4C11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983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5 (0.5-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B60" w14:textId="1ED7109B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70D77887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644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HIV- uncontro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134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210" w14:textId="260BEB8A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869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6 (0.4-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33DC" w14:textId="3BA4D623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53B05EEC" w14:textId="77777777" w:rsidTr="00554BD1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CBC1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Age &lt;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692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F24" w14:textId="3257CBED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973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.2 (0.2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4D82" w14:textId="3DB7CFA9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5F8A5AA8" w14:textId="77777777" w:rsidTr="004F7D27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76C0" w14:textId="10594ADF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Age &gt;</w:t>
            </w:r>
            <w:r w:rsidR="00DF43B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769F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5.6 (4.9-6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878E" w14:textId="6D36FED0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B9A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3.9 (3.4-4.5)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84B1" w14:textId="4FA66328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54BD1" w:rsidRPr="00554BD1" w14:paraId="0DBD170A" w14:textId="77777777" w:rsidTr="004F7D27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CF7F" w14:textId="77777777" w:rsidR="00554BD1" w:rsidRPr="00554BD1" w:rsidRDefault="00554B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2DA0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483.1 (283-8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41F1" w14:textId="71DA68D8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AD43" w14:textId="77777777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59.2 (34.0-1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E723" w14:textId="3D36CA6D" w:rsidR="00554BD1" w:rsidRPr="00554BD1" w:rsidRDefault="00554B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4BD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  <w:r w:rsidR="004F7D27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4F7D27" w:rsidRPr="00554BD1" w14:paraId="4C709B2B" w14:textId="77777777" w:rsidTr="004F7D27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C33E5" w14:textId="16FD9A17" w:rsidR="004F7D27" w:rsidRPr="00554BD1" w:rsidRDefault="004F7D2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p-value &lt;0.0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FC584" w14:textId="77777777" w:rsidR="004F7D27" w:rsidRPr="00554BD1" w:rsidRDefault="004F7D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90CF4" w14:textId="77777777" w:rsidR="004F7D27" w:rsidRPr="00554BD1" w:rsidRDefault="004F7D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2C8B9" w14:textId="77777777" w:rsidR="004F7D27" w:rsidRPr="00554BD1" w:rsidRDefault="004F7D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6A7A" w14:textId="77777777" w:rsidR="004F7D27" w:rsidRPr="00554BD1" w:rsidRDefault="004F7D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615FB09" w14:textId="77777777" w:rsidR="00554BD1" w:rsidRDefault="00554BD1"/>
    <w:p w14:paraId="23ACC334" w14:textId="77777777" w:rsidR="00554BD1" w:rsidRDefault="00554BD1"/>
    <w:p w14:paraId="0CCD8FEC" w14:textId="77777777" w:rsidR="00554BD1" w:rsidRDefault="00554BD1"/>
    <w:p w14:paraId="1D712FA8" w14:textId="77777777" w:rsidR="00554BD1" w:rsidRDefault="00554BD1"/>
    <w:p w14:paraId="571803DC" w14:textId="77777777" w:rsidR="00554BD1" w:rsidRDefault="00554BD1"/>
    <w:p w14:paraId="24BD6649" w14:textId="77777777" w:rsidR="00554BD1" w:rsidRDefault="00554BD1"/>
    <w:p w14:paraId="3D6E44C1" w14:textId="77777777" w:rsidR="00554BD1" w:rsidRDefault="00554BD1"/>
    <w:p w14:paraId="0DC2078A" w14:textId="77777777" w:rsidR="00554BD1" w:rsidRDefault="00554BD1"/>
    <w:p w14:paraId="2F80761B" w14:textId="77777777" w:rsidR="00554BD1" w:rsidRDefault="00554BD1"/>
    <w:p w14:paraId="1BFFEE7C" w14:textId="77777777" w:rsidR="00554BD1" w:rsidRDefault="00554BD1"/>
    <w:p w14:paraId="1BA4E30B" w14:textId="77777777" w:rsidR="00554BD1" w:rsidRDefault="00554BD1"/>
    <w:p w14:paraId="5F0E32D1" w14:textId="77777777" w:rsidR="00554BD1" w:rsidRDefault="00554BD1"/>
    <w:p w14:paraId="73C99052" w14:textId="77777777" w:rsidR="00554BD1" w:rsidRDefault="00554BD1"/>
    <w:p w14:paraId="5B0FCAEF" w14:textId="77777777" w:rsidR="00554BD1" w:rsidRDefault="00554BD1"/>
    <w:p w14:paraId="16B0D83B" w14:textId="77777777" w:rsidR="00554BD1" w:rsidRDefault="00554BD1"/>
    <w:p w14:paraId="54C2EB3D" w14:textId="77777777" w:rsidR="00554BD1" w:rsidRDefault="00554BD1"/>
    <w:p w14:paraId="516BD6E0" w14:textId="77777777" w:rsidR="00554BD1" w:rsidRDefault="00554BD1"/>
    <w:p w14:paraId="11B9A8F6" w14:textId="77777777" w:rsidR="00554BD1" w:rsidRDefault="00554BD1"/>
    <w:p w14:paraId="2A83D1D7" w14:textId="77777777" w:rsidR="00554BD1" w:rsidRDefault="00554BD1"/>
    <w:p w14:paraId="4D24789C" w14:textId="77777777" w:rsidR="00554BD1" w:rsidRDefault="00554BD1"/>
    <w:p w14:paraId="30FD9E2D" w14:textId="1A70501C" w:rsidR="00E57B25" w:rsidRDefault="00E57B25"/>
    <w:sectPr w:rsidR="00E57B25" w:rsidSect="007804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9CAE6" w14:textId="77777777" w:rsidR="00BD26F3" w:rsidRDefault="00BD26F3" w:rsidP="00E57B25">
      <w:r>
        <w:separator/>
      </w:r>
    </w:p>
  </w:endnote>
  <w:endnote w:type="continuationSeparator" w:id="0">
    <w:p w14:paraId="5CA8E374" w14:textId="77777777" w:rsidR="00BD26F3" w:rsidRDefault="00BD26F3" w:rsidP="00E57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217C7" w14:textId="77777777" w:rsidR="00BD26F3" w:rsidRDefault="00BD26F3" w:rsidP="00E57B25">
      <w:r>
        <w:separator/>
      </w:r>
    </w:p>
  </w:footnote>
  <w:footnote w:type="continuationSeparator" w:id="0">
    <w:p w14:paraId="5949A4C9" w14:textId="77777777" w:rsidR="00BD26F3" w:rsidRDefault="00BD26F3" w:rsidP="00E57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25"/>
    <w:rsid w:val="00003390"/>
    <w:rsid w:val="00044B65"/>
    <w:rsid w:val="00075894"/>
    <w:rsid w:val="00087359"/>
    <w:rsid w:val="000A6D3F"/>
    <w:rsid w:val="000C5105"/>
    <w:rsid w:val="0012017B"/>
    <w:rsid w:val="00151A8C"/>
    <w:rsid w:val="00157FD6"/>
    <w:rsid w:val="001E7C0C"/>
    <w:rsid w:val="00255997"/>
    <w:rsid w:val="00277F54"/>
    <w:rsid w:val="002A792C"/>
    <w:rsid w:val="003500A0"/>
    <w:rsid w:val="00353D07"/>
    <w:rsid w:val="00357533"/>
    <w:rsid w:val="003658CC"/>
    <w:rsid w:val="003A4821"/>
    <w:rsid w:val="003B4239"/>
    <w:rsid w:val="003B62B7"/>
    <w:rsid w:val="00483D15"/>
    <w:rsid w:val="004D609A"/>
    <w:rsid w:val="004E4FF6"/>
    <w:rsid w:val="004F6663"/>
    <w:rsid w:val="004F7D27"/>
    <w:rsid w:val="00554BD1"/>
    <w:rsid w:val="00560AB1"/>
    <w:rsid w:val="00591DD1"/>
    <w:rsid w:val="005C7626"/>
    <w:rsid w:val="005E315A"/>
    <w:rsid w:val="00673F48"/>
    <w:rsid w:val="006D1C4C"/>
    <w:rsid w:val="006E3529"/>
    <w:rsid w:val="006F2738"/>
    <w:rsid w:val="0076055A"/>
    <w:rsid w:val="0078042D"/>
    <w:rsid w:val="00822652"/>
    <w:rsid w:val="00825102"/>
    <w:rsid w:val="00852C04"/>
    <w:rsid w:val="009C66E7"/>
    <w:rsid w:val="00A66582"/>
    <w:rsid w:val="00AD180A"/>
    <w:rsid w:val="00AE7ED5"/>
    <w:rsid w:val="00BC3A8B"/>
    <w:rsid w:val="00BD26F3"/>
    <w:rsid w:val="00BD62B2"/>
    <w:rsid w:val="00C1349B"/>
    <w:rsid w:val="00C16A10"/>
    <w:rsid w:val="00C42341"/>
    <w:rsid w:val="00C606F1"/>
    <w:rsid w:val="00C847AA"/>
    <w:rsid w:val="00CE7225"/>
    <w:rsid w:val="00D54005"/>
    <w:rsid w:val="00D70E5D"/>
    <w:rsid w:val="00D82D72"/>
    <w:rsid w:val="00DA160B"/>
    <w:rsid w:val="00DE1AB3"/>
    <w:rsid w:val="00DF43BB"/>
    <w:rsid w:val="00E563DB"/>
    <w:rsid w:val="00E57B25"/>
    <w:rsid w:val="00EC41AE"/>
    <w:rsid w:val="00EF7CF5"/>
    <w:rsid w:val="00F32C74"/>
    <w:rsid w:val="00F42A88"/>
    <w:rsid w:val="00F8210B"/>
    <w:rsid w:val="00FC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14A3B"/>
  <w15:chartTrackingRefBased/>
  <w15:docId w15:val="{1D6AE9CA-FD98-794B-9AFF-C76CC6F2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B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B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B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57B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B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0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, Alison Clare,M.D.</dc:creator>
  <cp:keywords/>
  <dc:description/>
  <cp:lastModifiedBy>Alison Castle</cp:lastModifiedBy>
  <cp:revision>3</cp:revision>
  <dcterms:created xsi:type="dcterms:W3CDTF">2023-10-07T14:32:00Z</dcterms:created>
  <dcterms:modified xsi:type="dcterms:W3CDTF">2023-10-07T14:40:00Z</dcterms:modified>
</cp:coreProperties>
</file>